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33D" w:rsidRPr="00CF6C61" w:rsidRDefault="00CF6C61" w:rsidP="00DA7629">
      <w:pPr>
        <w:jc w:val="center"/>
        <w:rPr>
          <w:rFonts w:ascii="Times New Roman" w:eastAsia="Arial Unicode MS" w:hAnsi="Times New Roman" w:cs="Times New Roman"/>
          <w:sz w:val="32"/>
          <w:szCs w:val="32"/>
        </w:rPr>
      </w:pPr>
      <w:r>
        <w:rPr>
          <w:rFonts w:ascii="Times New Roman" w:eastAsia="Arial Unicode MS" w:hAnsi="Times New Roman" w:cs="Times New Roman"/>
          <w:sz w:val="32"/>
          <w:szCs w:val="32"/>
        </w:rPr>
        <w:t>S</w:t>
      </w:r>
      <w:r w:rsidR="00BE60FE" w:rsidRPr="00CF6C61">
        <w:rPr>
          <w:rFonts w:ascii="Times New Roman" w:eastAsia="Arial Unicode MS" w:hAnsi="Times New Roman" w:cs="Times New Roman"/>
          <w:sz w:val="32"/>
          <w:szCs w:val="32"/>
        </w:rPr>
        <w:t>ugar</w:t>
      </w:r>
      <w:r w:rsidR="00522CD9">
        <w:rPr>
          <w:rFonts w:ascii="Times New Roman" w:eastAsia="Arial Unicode MS" w:hAnsi="Times New Roman" w:cs="Times New Roman" w:hint="eastAsia"/>
          <w:sz w:val="32"/>
          <w:szCs w:val="32"/>
        </w:rPr>
        <w:t xml:space="preserve"> </w:t>
      </w:r>
      <w:r w:rsidR="00BE60FE" w:rsidRPr="00CF6C61">
        <w:rPr>
          <w:rFonts w:ascii="Times New Roman" w:eastAsia="Arial Unicode MS" w:hAnsi="Times New Roman" w:cs="Times New Roman"/>
          <w:sz w:val="32"/>
          <w:szCs w:val="32"/>
        </w:rPr>
        <w:t xml:space="preserve">beet </w:t>
      </w:r>
      <w:r w:rsidR="00DA7629">
        <w:rPr>
          <w:rFonts w:ascii="Times New Roman" w:eastAsia="Arial Unicode MS" w:hAnsi="Times New Roman" w:cs="Times New Roman" w:hint="eastAsia"/>
          <w:sz w:val="32"/>
          <w:szCs w:val="32"/>
        </w:rPr>
        <w:t xml:space="preserve">IMA1 </w:t>
      </w:r>
      <w:r w:rsidR="00BE60FE" w:rsidRPr="00CF6C61">
        <w:rPr>
          <w:rFonts w:ascii="Times New Roman" w:eastAsia="Arial Unicode MS" w:hAnsi="Times New Roman" w:cs="Times New Roman"/>
          <w:sz w:val="32"/>
          <w:szCs w:val="32"/>
        </w:rPr>
        <w:t>Supplement</w:t>
      </w:r>
      <w:r w:rsidR="00522CD9">
        <w:rPr>
          <w:rFonts w:ascii="Times New Roman" w:eastAsia="Arial Unicode MS" w:hAnsi="Times New Roman" w:cs="Times New Roman"/>
          <w:sz w:val="32"/>
          <w:szCs w:val="32"/>
        </w:rPr>
        <w:t>a</w:t>
      </w:r>
      <w:r w:rsidR="00410347">
        <w:rPr>
          <w:rFonts w:ascii="Times New Roman" w:eastAsia="Arial Unicode MS" w:hAnsi="Times New Roman" w:cs="Times New Roman" w:hint="eastAsia"/>
          <w:sz w:val="32"/>
          <w:szCs w:val="32"/>
        </w:rPr>
        <w:t>ry</w:t>
      </w:r>
      <w:r w:rsidR="00522CD9">
        <w:rPr>
          <w:rFonts w:ascii="Times New Roman" w:eastAsia="Arial Unicode MS" w:hAnsi="Times New Roman" w:cs="Times New Roman" w:hint="eastAsia"/>
          <w:sz w:val="32"/>
          <w:szCs w:val="32"/>
        </w:rPr>
        <w:t xml:space="preserve"> information</w:t>
      </w:r>
    </w:p>
    <w:p w:rsidR="007B305E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6004ED" w:rsidRDefault="00A22770" w:rsidP="00D627AD">
      <w:pPr>
        <w:spacing w:afterLines="5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able </w:t>
      </w:r>
      <w:r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1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. Statistics of PacBio sequel clean subreads data</w:t>
      </w:r>
    </w:p>
    <w:tbl>
      <w:tblPr>
        <w:tblW w:w="4869" w:type="dxa"/>
        <w:tblInd w:w="2610" w:type="dxa"/>
        <w:tblLook w:val="04A0"/>
      </w:tblPr>
      <w:tblGrid>
        <w:gridCol w:w="2220"/>
        <w:gridCol w:w="2649"/>
      </w:tblGrid>
      <w:tr w:rsidR="003E691D" w:rsidRPr="00F27FE8" w:rsidTr="007B305E">
        <w:trPr>
          <w:trHeight w:val="34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7A7E09" w:rsidP="007A7E09">
            <w:pPr>
              <w:widowControl/>
              <w:ind w:first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7B305E">
            <w:pPr>
              <w:widowControl/>
              <w:ind w:firstLine="30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lean data</w:t>
            </w:r>
          </w:p>
        </w:tc>
      </w:tr>
      <w:tr w:rsidR="003E691D" w:rsidRPr="00F27FE8" w:rsidTr="007A7E0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A7E09">
            <w:pPr>
              <w:widowControl/>
              <w:ind w:first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quencing platform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B305E">
            <w:pPr>
              <w:widowControl/>
              <w:ind w:first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cBio SEQUEL</w:t>
            </w:r>
          </w:p>
        </w:tc>
      </w:tr>
      <w:tr w:rsidR="003E691D" w:rsidRPr="00F27FE8" w:rsidTr="007B305E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size (bp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B305E">
            <w:pPr>
              <w:widowControl/>
              <w:ind w:first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,669,711,775</w:t>
            </w:r>
          </w:p>
        </w:tc>
      </w:tr>
      <w:tr w:rsidR="003E691D" w:rsidRPr="00F27FE8" w:rsidTr="007B305E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breads Numbe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B305E">
            <w:pPr>
              <w:widowControl/>
              <w:ind w:first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,121,805</w:t>
            </w:r>
          </w:p>
        </w:tc>
      </w:tr>
      <w:tr w:rsidR="003E691D" w:rsidRPr="00F27FE8" w:rsidTr="007B305E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rgest Length (bp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B305E">
            <w:pPr>
              <w:widowControl/>
              <w:ind w:first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7,306</w:t>
            </w:r>
          </w:p>
        </w:tc>
      </w:tr>
      <w:tr w:rsidR="003E691D" w:rsidRPr="00F27FE8" w:rsidTr="007B305E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50 Length (bp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B305E">
            <w:pPr>
              <w:widowControl/>
              <w:ind w:first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,047</w:t>
            </w:r>
          </w:p>
        </w:tc>
      </w:tr>
      <w:tr w:rsidR="003E691D" w:rsidRPr="00F27FE8" w:rsidTr="007B305E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90 Length (bp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B305E">
            <w:pPr>
              <w:widowControl/>
              <w:ind w:first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,292</w:t>
            </w:r>
          </w:p>
        </w:tc>
      </w:tr>
      <w:tr w:rsidR="003E691D" w:rsidRPr="00F27FE8" w:rsidTr="007B305E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verage Length (bp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B305E">
            <w:pPr>
              <w:widowControl/>
              <w:ind w:first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,727</w:t>
            </w:r>
          </w:p>
        </w:tc>
      </w:tr>
      <w:tr w:rsidR="003E691D" w:rsidRPr="00F27FE8" w:rsidTr="007B305E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 GC (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B305E">
            <w:pPr>
              <w:widowControl/>
              <w:ind w:first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3E691D" w:rsidRPr="00F27FE8" w:rsidTr="007B305E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ind w:first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verage (×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B305E">
            <w:pPr>
              <w:widowControl/>
              <w:ind w:first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81</w:t>
            </w:r>
          </w:p>
        </w:tc>
      </w:tr>
    </w:tbl>
    <w:p w:rsidR="00A22770" w:rsidRDefault="00A22770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tbl>
      <w:tblPr>
        <w:tblpPr w:leftFromText="180" w:rightFromText="180" w:vertAnchor="text" w:horzAnchor="margin" w:tblpXSpec="center" w:tblpY="339"/>
        <w:tblW w:w="15735" w:type="dxa"/>
        <w:tblLook w:val="04A0"/>
      </w:tblPr>
      <w:tblGrid>
        <w:gridCol w:w="1951"/>
        <w:gridCol w:w="1587"/>
        <w:gridCol w:w="1316"/>
        <w:gridCol w:w="222"/>
        <w:gridCol w:w="1206"/>
        <w:gridCol w:w="1206"/>
        <w:gridCol w:w="240"/>
        <w:gridCol w:w="1206"/>
        <w:gridCol w:w="1206"/>
        <w:gridCol w:w="222"/>
        <w:gridCol w:w="1206"/>
        <w:gridCol w:w="1206"/>
        <w:gridCol w:w="222"/>
        <w:gridCol w:w="1316"/>
        <w:gridCol w:w="1423"/>
      </w:tblGrid>
      <w:tr w:rsidR="003E691D" w:rsidRPr="00F27FE8" w:rsidTr="007A7E09">
        <w:trPr>
          <w:trHeight w:val="280"/>
        </w:trPr>
        <w:tc>
          <w:tcPr>
            <w:tcW w:w="195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Genomic DNA-seq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99419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RNAseq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RNAseq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RNAseq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HiC DNA-seq</w:t>
            </w:r>
          </w:p>
        </w:tc>
      </w:tr>
      <w:tr w:rsidR="003E691D" w:rsidRPr="00F27FE8" w:rsidTr="007A7E09">
        <w:trPr>
          <w:trHeight w:val="290"/>
        </w:trPr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Raw dat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lean dat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Raw dat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lean data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Raw dat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lean dat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Raw dat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lean dat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Raw data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lean data</w:t>
            </w:r>
          </w:p>
        </w:tc>
      </w:tr>
      <w:tr w:rsidR="003E691D" w:rsidRPr="00F27FE8" w:rsidTr="00994196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quencing platform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luminaHiSeq X Ten (P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luminaHiSeq X Ten (P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luminaHiSeq X Ten (PE)</w:t>
            </w:r>
          </w:p>
        </w:tc>
      </w:tr>
      <w:tr w:rsidR="003E691D" w:rsidRPr="00F27FE8" w:rsidTr="00994196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otal size (Gbp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3.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.75</w:t>
            </w:r>
          </w:p>
        </w:tc>
      </w:tr>
      <w:tr w:rsidR="003E691D" w:rsidRPr="00F27FE8" w:rsidTr="00994196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lean reads rates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.35</w:t>
            </w:r>
          </w:p>
        </w:tc>
      </w:tr>
      <w:tr w:rsidR="003E691D" w:rsidRPr="00F27FE8" w:rsidTr="00994196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reads numb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4,878,8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8,100,3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,200,0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,700,3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,260,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,683,3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,239,5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,793,4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4,317,19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4,969,910</w:t>
            </w:r>
          </w:p>
        </w:tc>
      </w:tr>
      <w:tr w:rsidR="003E691D" w:rsidRPr="00F27FE8" w:rsidTr="00994196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ads length (b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3E691D" w:rsidRPr="00F27FE8" w:rsidTr="00994196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30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.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.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26</w:t>
            </w:r>
          </w:p>
        </w:tc>
      </w:tr>
      <w:tr w:rsidR="003E691D" w:rsidRPr="00F27FE8" w:rsidTr="00994196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verage (×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4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.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3E691D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Table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2</w:t>
      </w:r>
      <w:r>
        <w:rPr>
          <w:rFonts w:ascii="Times New Roman" w:hAnsi="Times New Roman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Statistics of resequencing, RNA-</w:t>
      </w:r>
      <w:r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eq and HiC DNA-</w:t>
      </w:r>
      <w:r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eq data on Illumina</w:t>
      </w:r>
      <w:r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HiSeq X Ten platform</w:t>
      </w:r>
    </w:p>
    <w:p w:rsidR="007B305E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3E691D" w:rsidRDefault="003E691D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7B305E" w:rsidRDefault="007B305E" w:rsidP="007B305E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7B305E" w:rsidRDefault="007B305E" w:rsidP="007B305E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7B305E" w:rsidRDefault="007B305E" w:rsidP="007B305E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7B305E" w:rsidRDefault="007B305E" w:rsidP="007B305E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7B305E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able </w:t>
      </w:r>
      <w:r w:rsidRPr="007B305E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S 3. </w:t>
      </w:r>
      <w:r w:rsidRPr="005032FF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Comparison </w:t>
      </w:r>
      <w:r w:rsidR="005032FF" w:rsidRPr="005032FF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between</w:t>
      </w:r>
      <w:r w:rsidRPr="005032FF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genome assembly quality of</w:t>
      </w:r>
      <w:r w:rsidRPr="005032FF">
        <w:rPr>
          <w:rFonts w:ascii="Times New Roman" w:eastAsia="微软雅黑" w:hAnsi="Times New Roman" w:cs="Times New Roman"/>
          <w:b/>
          <w:color w:val="151920"/>
          <w:sz w:val="22"/>
          <w:shd w:val="clear" w:color="auto" w:fill="FFFFFF"/>
        </w:rPr>
        <w:t xml:space="preserve"> </w:t>
      </w:r>
      <w:r w:rsidRPr="005032FF">
        <w:rPr>
          <w:rFonts w:ascii="Times New Roman" w:eastAsia="微软雅黑" w:hAnsi="Times New Roman" w:cs="Times New Roman"/>
          <w:b/>
          <w:i/>
          <w:color w:val="151920"/>
          <w:sz w:val="22"/>
          <w:shd w:val="clear" w:color="auto" w:fill="FFFFFF"/>
        </w:rPr>
        <w:t>B</w:t>
      </w:r>
      <w:r w:rsidR="005032FF" w:rsidRPr="005032FF">
        <w:rPr>
          <w:rFonts w:ascii="Times New Roman" w:eastAsia="微软雅黑" w:hAnsi="Times New Roman" w:cs="Times New Roman" w:hint="eastAsia"/>
          <w:b/>
          <w:i/>
          <w:color w:val="151920"/>
          <w:sz w:val="22"/>
          <w:shd w:val="clear" w:color="auto" w:fill="FFFFFF"/>
        </w:rPr>
        <w:t>.</w:t>
      </w:r>
      <w:r w:rsidRPr="005032FF">
        <w:rPr>
          <w:rFonts w:ascii="Times New Roman" w:eastAsia="微软雅黑" w:hAnsi="Times New Roman" w:cs="Times New Roman"/>
          <w:b/>
          <w:i/>
          <w:color w:val="151920"/>
          <w:sz w:val="22"/>
          <w:shd w:val="clear" w:color="auto" w:fill="FFFFFF"/>
        </w:rPr>
        <w:t xml:space="preserve"> vulgaris</w:t>
      </w:r>
      <w:r w:rsidRPr="005032FF">
        <w:rPr>
          <w:rFonts w:ascii="Times New Roman" w:eastAsia="微软雅黑" w:hAnsi="Times New Roman" w:cs="Times New Roman"/>
          <w:b/>
          <w:color w:val="151920"/>
          <w:sz w:val="22"/>
          <w:shd w:val="clear" w:color="auto" w:fill="FFFFFF"/>
        </w:rPr>
        <w:t xml:space="preserve"> IMA1</w:t>
      </w:r>
      <w:r w:rsidRPr="005032FF">
        <w:rPr>
          <w:rFonts w:ascii="Times New Roman" w:eastAsia="微软雅黑" w:hAnsi="Times New Roman" w:cs="Times New Roman"/>
          <w:b/>
          <w:color w:val="151920"/>
          <w:sz w:val="22"/>
          <w:shd w:val="clear" w:color="auto" w:fill="FFFFFF"/>
        </w:rPr>
        <w:t>、</w:t>
      </w:r>
      <w:r w:rsidRPr="005032FF">
        <w:rPr>
          <w:rFonts w:ascii="Times New Roman" w:eastAsia="微软雅黑" w:hAnsi="Times New Roman" w:cs="Times New Roman"/>
          <w:b/>
          <w:color w:val="151920"/>
          <w:sz w:val="22"/>
          <w:shd w:val="clear" w:color="auto" w:fill="FFFFFF"/>
        </w:rPr>
        <w:t>EL10 and RefBeet</w:t>
      </w:r>
    </w:p>
    <w:tbl>
      <w:tblPr>
        <w:tblW w:w="14000" w:type="dxa"/>
        <w:tblInd w:w="-284" w:type="dxa"/>
        <w:tblLayout w:type="fixed"/>
        <w:tblLook w:val="04A0"/>
      </w:tblPr>
      <w:tblGrid>
        <w:gridCol w:w="1385"/>
        <w:gridCol w:w="283"/>
        <w:gridCol w:w="992"/>
        <w:gridCol w:w="98"/>
        <w:gridCol w:w="753"/>
        <w:gridCol w:w="73"/>
        <w:gridCol w:w="919"/>
        <w:gridCol w:w="709"/>
        <w:gridCol w:w="283"/>
        <w:gridCol w:w="330"/>
        <w:gridCol w:w="1088"/>
        <w:gridCol w:w="850"/>
        <w:gridCol w:w="993"/>
        <w:gridCol w:w="747"/>
        <w:gridCol w:w="245"/>
        <w:gridCol w:w="283"/>
        <w:gridCol w:w="1134"/>
        <w:gridCol w:w="993"/>
        <w:gridCol w:w="850"/>
        <w:gridCol w:w="709"/>
        <w:gridCol w:w="283"/>
      </w:tblGrid>
      <w:tr w:rsidR="007B305E" w:rsidRPr="00202980" w:rsidTr="00A85001">
        <w:trPr>
          <w:trHeight w:val="380"/>
        </w:trPr>
        <w:tc>
          <w:tcPr>
            <w:tcW w:w="138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tegy</w:t>
            </w: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gridSpan w:val="6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MA1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acBio+Bionano+Hi-C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8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L10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acBio+Bionano+Hi-C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4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efBeet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llumina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B305E" w:rsidRPr="00202980" w:rsidTr="00AE0518">
        <w:trPr>
          <w:trHeight w:val="510"/>
        </w:trPr>
        <w:tc>
          <w:tcPr>
            <w:tcW w:w="138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373" w:type="dxa"/>
            <w:gridSpan w:val="3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mosome Length (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)</w:t>
            </w:r>
          </w:p>
        </w:tc>
        <w:tc>
          <w:tcPr>
            <w:tcW w:w="826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g Num.</w:t>
            </w:r>
          </w:p>
        </w:tc>
        <w:tc>
          <w:tcPr>
            <w:tcW w:w="91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um.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N50 Size (Mb)</w:t>
            </w:r>
          </w:p>
        </w:tc>
        <w:tc>
          <w:tcPr>
            <w:tcW w:w="1418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mosome Length (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b</w:t>
            </w: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g Num.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um.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N50 Size (Mb)</w:t>
            </w:r>
          </w:p>
        </w:tc>
        <w:tc>
          <w:tcPr>
            <w:tcW w:w="1417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mosome Length (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b</w:t>
            </w: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g Num.</w:t>
            </w: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um.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N50 Size (Mb)</w:t>
            </w:r>
          </w:p>
        </w:tc>
      </w:tr>
      <w:tr w:rsidR="007B305E" w:rsidRPr="00202980" w:rsidTr="00A85001">
        <w:trPr>
          <w:trHeight w:val="312"/>
        </w:trPr>
        <w:tc>
          <w:tcPr>
            <w:tcW w:w="13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887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3.06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8.09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7.94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74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.01</w:t>
            </w:r>
          </w:p>
        </w:tc>
      </w:tr>
      <w:tr w:rsidR="007B305E" w:rsidRPr="00202980" w:rsidTr="00A85001">
        <w:trPr>
          <w:trHeight w:val="312"/>
        </w:trPr>
        <w:tc>
          <w:tcPr>
            <w:tcW w:w="1385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424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4.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305E" w:rsidRPr="00202980" w:rsidTr="00A85001">
        <w:trPr>
          <w:trHeight w:val="312"/>
        </w:trPr>
        <w:tc>
          <w:tcPr>
            <w:tcW w:w="1385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,002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4.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08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305E" w:rsidRPr="00202980" w:rsidTr="00A85001">
        <w:trPr>
          <w:trHeight w:val="312"/>
        </w:trPr>
        <w:tc>
          <w:tcPr>
            <w:tcW w:w="1385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366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1.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66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305E" w:rsidRPr="00202980" w:rsidTr="00A85001">
        <w:trPr>
          <w:trHeight w:val="312"/>
        </w:trPr>
        <w:tc>
          <w:tcPr>
            <w:tcW w:w="1385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870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9.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305E" w:rsidRPr="00202980" w:rsidTr="00A85001">
        <w:trPr>
          <w:trHeight w:val="312"/>
        </w:trPr>
        <w:tc>
          <w:tcPr>
            <w:tcW w:w="1385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.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593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5.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21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305E" w:rsidRPr="00202980" w:rsidTr="00A85001">
        <w:trPr>
          <w:trHeight w:val="312"/>
        </w:trPr>
        <w:tc>
          <w:tcPr>
            <w:tcW w:w="1385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613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7.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305E" w:rsidRPr="00202980" w:rsidTr="00A85001">
        <w:trPr>
          <w:trHeight w:val="312"/>
        </w:trPr>
        <w:tc>
          <w:tcPr>
            <w:tcW w:w="1385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017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7.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305E" w:rsidRPr="00202980" w:rsidTr="00A85001">
        <w:trPr>
          <w:trHeight w:val="312"/>
        </w:trPr>
        <w:tc>
          <w:tcPr>
            <w:tcW w:w="1385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,113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2.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46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305E" w:rsidRPr="00202980" w:rsidTr="00A85001">
        <w:trPr>
          <w:trHeight w:val="416"/>
        </w:trPr>
        <w:tc>
          <w:tcPr>
            <w:tcW w:w="1385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9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57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,88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20.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79.7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,05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305E" w:rsidRPr="00202980" w:rsidTr="00A85001">
        <w:trPr>
          <w:trHeight w:val="408"/>
        </w:trPr>
        <w:tc>
          <w:tcPr>
            <w:tcW w:w="1385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 contigs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,05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305E" w:rsidRPr="00202980" w:rsidTr="00A85001">
        <w:trPr>
          <w:trHeight w:val="417"/>
        </w:trPr>
        <w:tc>
          <w:tcPr>
            <w:tcW w:w="138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75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6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,824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,003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66.18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E0518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AE0518" w:rsidRDefault="007B305E" w:rsidP="00A8500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7B305E" w:rsidRPr="007B305E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7B305E">
        <w:rPr>
          <w:rFonts w:ascii="Times New Roman" w:eastAsiaTheme="majorEastAsia" w:hAnsi="Times New Roman" w:cs="Times New Roman"/>
          <w:bCs/>
          <w:color w:val="151920"/>
          <w:sz w:val="20"/>
          <w:szCs w:val="20"/>
          <w:shd w:val="clear" w:color="auto" w:fill="FFFFFF"/>
        </w:rPr>
        <w:t>*</w:t>
      </w:r>
      <w:r w:rsidRPr="007B305E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 RefBeet's Contigo Num. data </w:t>
      </w:r>
      <w:r w:rsidR="005032FF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>wasn</w:t>
      </w:r>
      <w:r w:rsidR="005032FF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>’</w:t>
      </w:r>
      <w:r w:rsidR="005032FF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>t</w:t>
      </w:r>
      <w:r w:rsidRPr="007B305E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 </w:t>
      </w:r>
      <w:r w:rsidR="005032FF">
        <w:rPr>
          <w:rFonts w:ascii="Times New Roman" w:eastAsia="微软雅黑" w:hAnsi="Times New Roman" w:cs="Times New Roman" w:hint="eastAsia"/>
          <w:color w:val="151920"/>
          <w:sz w:val="20"/>
          <w:szCs w:val="20"/>
          <w:shd w:val="clear" w:color="auto" w:fill="FFFFFF"/>
        </w:rPr>
        <w:t>included</w:t>
      </w:r>
      <w:r w:rsidRPr="007B305E">
        <w:rPr>
          <w:rFonts w:ascii="Times New Roman" w:eastAsia="微软雅黑" w:hAnsi="Times New Roman" w:cs="Times New Roman"/>
          <w:color w:val="151920"/>
          <w:sz w:val="20"/>
          <w:szCs w:val="20"/>
          <w:shd w:val="clear" w:color="auto" w:fill="FFFFFF"/>
        </w:rPr>
        <w:t xml:space="preserve"> in the literature.  </w:t>
      </w:r>
    </w:p>
    <w:p w:rsidR="007B305E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7B305E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7B305E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7B305E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  <w:sectPr w:rsidR="007B305E" w:rsidSect="007B305E">
          <w:pgSz w:w="16838" w:h="11906" w:orient="landscape"/>
          <w:pgMar w:top="1418" w:right="1440" w:bottom="1418" w:left="1440" w:header="851" w:footer="992" w:gutter="0"/>
          <w:cols w:space="425"/>
          <w:docGrid w:type="lines" w:linePitch="312"/>
        </w:sectPr>
      </w:pPr>
    </w:p>
    <w:p w:rsidR="003E691D" w:rsidRDefault="003E691D" w:rsidP="0098046C">
      <w:pPr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</w:pPr>
    </w:p>
    <w:p w:rsidR="00D627AD" w:rsidRPr="0098046C" w:rsidRDefault="00D627AD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BE60FE" w:rsidRDefault="00BE60FE" w:rsidP="00D627AD">
      <w:pPr>
        <w:spacing w:afterLines="5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</w:t>
      </w:r>
      <w:r w:rsidR="00813CD0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4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. Assessment of genome consistency by Illumina short reads</w:t>
      </w:r>
    </w:p>
    <w:tbl>
      <w:tblPr>
        <w:tblW w:w="5260" w:type="dxa"/>
        <w:tblLook w:val="04A0"/>
      </w:tblPr>
      <w:tblGrid>
        <w:gridCol w:w="3340"/>
        <w:gridCol w:w="1920"/>
      </w:tblGrid>
      <w:tr w:rsidR="003E691D" w:rsidRPr="00F27FE8" w:rsidTr="007A7E09">
        <w:trPr>
          <w:trHeight w:val="34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7A7E09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7A7E09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7E0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tatistics</w:t>
            </w:r>
          </w:p>
        </w:tc>
      </w:tr>
      <w:tr w:rsidR="003E691D" w:rsidRPr="00F27FE8" w:rsidTr="007A7E0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0,153,349</w:t>
            </w:r>
          </w:p>
        </w:tc>
      </w:tr>
      <w:tr w:rsidR="003E691D" w:rsidRPr="00F27FE8" w:rsidTr="007A7E0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Raw Date (Mb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,319.92</w:t>
            </w:r>
          </w:p>
        </w:tc>
      </w:tr>
      <w:tr w:rsidR="003E691D" w:rsidRPr="00F27FE8" w:rsidTr="007A7E0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6,708,372</w:t>
            </w:r>
          </w:p>
        </w:tc>
      </w:tr>
      <w:tr w:rsidR="003E691D" w:rsidRPr="00F27FE8" w:rsidTr="007A7E0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action of Mapped Reads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.23</w:t>
            </w:r>
          </w:p>
        </w:tc>
      </w:tr>
      <w:tr w:rsidR="003E691D" w:rsidRPr="00F27FE8" w:rsidTr="007A7E0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pped bases (Mb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,006.26</w:t>
            </w:r>
          </w:p>
        </w:tc>
      </w:tr>
      <w:tr w:rsidR="003E691D" w:rsidRPr="00F27FE8" w:rsidTr="007A7E0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action of Mapped bases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.53</w:t>
            </w:r>
          </w:p>
        </w:tc>
      </w:tr>
      <w:tr w:rsidR="003E691D" w:rsidRPr="00F27FE8" w:rsidTr="007A7E0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ome Length (Mb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1.6</w:t>
            </w:r>
          </w:p>
        </w:tc>
      </w:tr>
      <w:tr w:rsidR="003E691D" w:rsidRPr="00F27FE8" w:rsidTr="007A7E0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 Dep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3E691D" w:rsidRPr="00F27FE8" w:rsidTr="007A7E0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verage Rate 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91D" w:rsidRPr="00F27FE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27F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.84</w:t>
            </w:r>
          </w:p>
        </w:tc>
      </w:tr>
    </w:tbl>
    <w:p w:rsidR="007B305E" w:rsidRDefault="007B305E" w:rsidP="0098046C">
      <w:pPr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</w:pPr>
    </w:p>
    <w:p w:rsidR="00D627AD" w:rsidRDefault="00D627AD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F779E5" w:rsidRDefault="00F779E5" w:rsidP="00D627AD">
      <w:pPr>
        <w:spacing w:afterLines="5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</w:t>
      </w:r>
      <w:r w:rsidR="00740AC1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5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. </w:t>
      </w:r>
      <w:r w:rsidR="00740AC1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BUSCO analysis of </w:t>
      </w:r>
      <w:r w:rsidRPr="005032FF">
        <w:rPr>
          <w:rFonts w:ascii="Times New Roman" w:hAnsi="Times New Roman" w:cs="Times New Roman"/>
          <w:b/>
          <w:bCs/>
          <w:i/>
          <w:color w:val="000000"/>
          <w:kern w:val="0"/>
          <w:sz w:val="22"/>
        </w:rPr>
        <w:t>B. vulgaris</w:t>
      </w:r>
      <w:r w:rsidR="002116ED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IMA1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Genome completeness</w:t>
      </w:r>
    </w:p>
    <w:tbl>
      <w:tblPr>
        <w:tblW w:w="7938" w:type="dxa"/>
        <w:tblLook w:val="04A0"/>
      </w:tblPr>
      <w:tblGrid>
        <w:gridCol w:w="4220"/>
        <w:gridCol w:w="1900"/>
        <w:gridCol w:w="1818"/>
      </w:tblGrid>
      <w:tr w:rsidR="003E691D" w:rsidRPr="00AE0518" w:rsidTr="00994196">
        <w:trPr>
          <w:trHeight w:val="454"/>
        </w:trPr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age (%)</w:t>
            </w:r>
          </w:p>
        </w:tc>
      </w:tr>
      <w:tr w:rsidR="003E691D" w:rsidRPr="00AE0518" w:rsidTr="007A7E09">
        <w:trPr>
          <w:trHeight w:val="454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plete BUSCOs(C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.4</w:t>
            </w:r>
          </w:p>
        </w:tc>
      </w:tr>
      <w:tr w:rsidR="003E691D" w:rsidRPr="00AE0518" w:rsidTr="007A7E09">
        <w:trPr>
          <w:trHeight w:val="454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plete and single-copy BUSCOs(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.9</w:t>
            </w:r>
          </w:p>
        </w:tc>
      </w:tr>
      <w:tr w:rsidR="003E691D" w:rsidRPr="00AE0518" w:rsidTr="007A7E09">
        <w:trPr>
          <w:trHeight w:val="454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plete and duplicated BUSCOs(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3E691D" w:rsidRPr="00AE0518" w:rsidTr="007A7E09">
        <w:trPr>
          <w:trHeight w:val="454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agmented BUSCOs(F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3E691D" w:rsidRPr="00AE0518" w:rsidTr="007A7E09">
        <w:trPr>
          <w:trHeight w:val="454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ssing BUSCOs(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 w:rsidR="003E691D" w:rsidRPr="00AE0518" w:rsidTr="007A7E09">
        <w:trPr>
          <w:trHeight w:val="454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7A7E0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BUSCO groups search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7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</w:tbl>
    <w:p w:rsidR="007B305E" w:rsidRDefault="007B305E" w:rsidP="0098046C">
      <w:pPr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</w:pPr>
    </w:p>
    <w:p w:rsidR="00D627AD" w:rsidRDefault="00D627AD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F779E5" w:rsidRDefault="00C06ABD" w:rsidP="00D627AD">
      <w:pPr>
        <w:spacing w:afterLines="5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Table</w:t>
      </w:r>
      <w:r w:rsidR="003F696B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S</w:t>
      </w:r>
      <w:r w:rsidR="00740AC1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6</w:t>
      </w:r>
      <w:r w:rsidR="00F779E5"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. Annotation statistics for the </w:t>
      </w:r>
      <w:r w:rsidR="00F779E5" w:rsidRPr="005032FF">
        <w:rPr>
          <w:rFonts w:ascii="Times New Roman" w:hAnsi="Times New Roman" w:cs="Times New Roman"/>
          <w:b/>
          <w:bCs/>
          <w:i/>
          <w:color w:val="000000"/>
          <w:kern w:val="0"/>
          <w:sz w:val="22"/>
        </w:rPr>
        <w:t>B. vulgaris</w:t>
      </w:r>
      <w:r w:rsidR="006004ED" w:rsidRPr="005032FF">
        <w:rPr>
          <w:rFonts w:ascii="Times New Roman" w:hAnsi="Times New Roman" w:cs="Times New Roman" w:hint="eastAsia"/>
          <w:b/>
          <w:bCs/>
          <w:i/>
          <w:color w:val="000000"/>
          <w:kern w:val="0"/>
          <w:sz w:val="22"/>
        </w:rPr>
        <w:t xml:space="preserve"> </w:t>
      </w:r>
      <w:r w:rsidR="002116ED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IMA1</w:t>
      </w:r>
      <w:r w:rsidR="00F779E5"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genome</w:t>
      </w:r>
    </w:p>
    <w:tbl>
      <w:tblPr>
        <w:tblW w:w="6800" w:type="dxa"/>
        <w:tblLook w:val="04A0"/>
      </w:tblPr>
      <w:tblGrid>
        <w:gridCol w:w="250"/>
        <w:gridCol w:w="3390"/>
        <w:gridCol w:w="1840"/>
        <w:gridCol w:w="1320"/>
      </w:tblGrid>
      <w:tr w:rsidR="003E691D" w:rsidRPr="00AE0518" w:rsidTr="007A7E09">
        <w:trPr>
          <w:trHeight w:val="340"/>
        </w:trPr>
        <w:tc>
          <w:tcPr>
            <w:tcW w:w="3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otation statistics for the genom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91D" w:rsidRPr="00AE0518" w:rsidRDefault="003E691D" w:rsidP="0099419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age</w:t>
            </w:r>
          </w:p>
        </w:tc>
      </w:tr>
      <w:tr w:rsidR="007A7E09" w:rsidRPr="00AE0518" w:rsidTr="00AE0518">
        <w:trPr>
          <w:trHeight w:val="340"/>
        </w:trPr>
        <w:tc>
          <w:tcPr>
            <w:tcW w:w="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7A7E0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E09" w:rsidRPr="00AE0518" w:rsidRDefault="007A7E09" w:rsidP="00AE051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protein-coding gen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,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A7E09" w:rsidRPr="00AE0518" w:rsidTr="00AE0518">
        <w:trPr>
          <w:trHeight w:val="340"/>
        </w:trPr>
        <w:tc>
          <w:tcPr>
            <w:tcW w:w="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7A7E0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E09" w:rsidRPr="00AE0518" w:rsidRDefault="007A7E09" w:rsidP="00AE051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,04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.54%</w:t>
            </w:r>
          </w:p>
        </w:tc>
      </w:tr>
      <w:tr w:rsidR="007A7E09" w:rsidRPr="00AE0518" w:rsidTr="00AE0518">
        <w:trPr>
          <w:trHeight w:val="340"/>
        </w:trPr>
        <w:tc>
          <w:tcPr>
            <w:tcW w:w="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7A7E0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E09" w:rsidRPr="00AE0518" w:rsidRDefault="007A7E09" w:rsidP="00AE051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,57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.78%</w:t>
            </w:r>
          </w:p>
        </w:tc>
      </w:tr>
      <w:tr w:rsidR="007A7E09" w:rsidRPr="00AE0518" w:rsidTr="00AE0518">
        <w:trPr>
          <w:trHeight w:val="340"/>
        </w:trPr>
        <w:tc>
          <w:tcPr>
            <w:tcW w:w="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7A7E0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E09" w:rsidRPr="00AE0518" w:rsidRDefault="007A7E09" w:rsidP="00AE051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0,15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58%</w:t>
            </w:r>
          </w:p>
        </w:tc>
      </w:tr>
      <w:tr w:rsidR="007A7E09" w:rsidRPr="00AE0518" w:rsidTr="00AE0518">
        <w:trPr>
          <w:trHeight w:val="340"/>
        </w:trPr>
        <w:tc>
          <w:tcPr>
            <w:tcW w:w="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7A7E0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E09" w:rsidRPr="00AE0518" w:rsidRDefault="007A7E09" w:rsidP="00AE051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,15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02%</w:t>
            </w:r>
          </w:p>
        </w:tc>
      </w:tr>
      <w:tr w:rsidR="007A7E09" w:rsidRPr="00AE0518" w:rsidTr="00AE0518">
        <w:trPr>
          <w:trHeight w:val="340"/>
        </w:trPr>
        <w:tc>
          <w:tcPr>
            <w:tcW w:w="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7A7E0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E09" w:rsidRPr="00AE0518" w:rsidRDefault="007A7E09" w:rsidP="00AE051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wiss-Pro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,35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00%</w:t>
            </w:r>
          </w:p>
        </w:tc>
      </w:tr>
      <w:tr w:rsidR="007A7E09" w:rsidRPr="00AE0518" w:rsidTr="00AE0518">
        <w:trPr>
          <w:trHeight w:val="340"/>
        </w:trPr>
        <w:tc>
          <w:tcPr>
            <w:tcW w:w="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7A7E0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E09" w:rsidRPr="00AE0518" w:rsidRDefault="007A7E09" w:rsidP="00AE051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 all databas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,72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93%</w:t>
            </w:r>
          </w:p>
        </w:tc>
      </w:tr>
      <w:tr w:rsidR="007A7E09" w:rsidRPr="00AE0518" w:rsidTr="00AE0518">
        <w:trPr>
          <w:trHeight w:val="340"/>
        </w:trPr>
        <w:tc>
          <w:tcPr>
            <w:tcW w:w="250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7A7E0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E09" w:rsidRPr="00AE0518" w:rsidRDefault="007A7E09" w:rsidP="00AE051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 least one databa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,04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E09" w:rsidRPr="00AE0518" w:rsidRDefault="007A7E09" w:rsidP="009941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.56%</w:t>
            </w:r>
          </w:p>
        </w:tc>
      </w:tr>
    </w:tbl>
    <w:p w:rsidR="007B305E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7B305E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7B305E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7B305E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  <w:sectPr w:rsidR="007B305E" w:rsidSect="00813C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B305E" w:rsidRDefault="007B305E" w:rsidP="00D627AD">
      <w:pPr>
        <w:spacing w:afterLines="5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lastRenderedPageBreak/>
        <w:t xml:space="preserve">Table </w:t>
      </w:r>
      <w:r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7.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Statistical</w:t>
      </w:r>
      <w:r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analysis of non-coding RNAs in </w:t>
      </w:r>
      <w:r w:rsidRPr="005032FF">
        <w:rPr>
          <w:rFonts w:ascii="Times New Roman" w:hAnsi="Times New Roman" w:cs="Times New Roman"/>
          <w:b/>
          <w:bCs/>
          <w:i/>
          <w:color w:val="000000"/>
          <w:kern w:val="0"/>
          <w:sz w:val="22"/>
        </w:rPr>
        <w:t>B. vulgaris</w:t>
      </w:r>
      <w:r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IMA1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genome</w:t>
      </w:r>
    </w:p>
    <w:tbl>
      <w:tblPr>
        <w:tblStyle w:val="a6"/>
        <w:tblW w:w="0" w:type="auto"/>
        <w:tblInd w:w="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2693"/>
      </w:tblGrid>
      <w:tr w:rsidR="007B305E" w:rsidRPr="00AE0518" w:rsidTr="00A85001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cRNA Item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 w:rsidR="007B305E" w:rsidRPr="00AE0518" w:rsidTr="00A85001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tRNA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,442</w:t>
            </w:r>
          </w:p>
        </w:tc>
      </w:tr>
      <w:tr w:rsidR="007B305E" w:rsidRPr="00AE0518" w:rsidTr="00A85001">
        <w:trPr>
          <w:trHeight w:val="340"/>
        </w:trPr>
        <w:tc>
          <w:tcPr>
            <w:tcW w:w="2835" w:type="dxa"/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nRNA</w:t>
            </w:r>
          </w:p>
        </w:tc>
        <w:tc>
          <w:tcPr>
            <w:tcW w:w="2693" w:type="dxa"/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10</w:t>
            </w:r>
          </w:p>
        </w:tc>
      </w:tr>
      <w:tr w:rsidR="007B305E" w:rsidRPr="00AE0518" w:rsidTr="00A85001">
        <w:trPr>
          <w:trHeight w:val="340"/>
        </w:trPr>
        <w:tc>
          <w:tcPr>
            <w:tcW w:w="2835" w:type="dxa"/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S rRNAs</w:t>
            </w:r>
          </w:p>
        </w:tc>
        <w:tc>
          <w:tcPr>
            <w:tcW w:w="2693" w:type="dxa"/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45</w:t>
            </w:r>
          </w:p>
        </w:tc>
      </w:tr>
      <w:tr w:rsidR="007B305E" w:rsidRPr="00AE0518" w:rsidTr="00A85001">
        <w:trPr>
          <w:trHeight w:val="340"/>
        </w:trPr>
        <w:tc>
          <w:tcPr>
            <w:tcW w:w="2835" w:type="dxa"/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8S rRNAs</w:t>
            </w:r>
          </w:p>
        </w:tc>
        <w:tc>
          <w:tcPr>
            <w:tcW w:w="2693" w:type="dxa"/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 w:rsidR="007B305E" w:rsidRPr="00AE0518" w:rsidTr="00A85001">
        <w:trPr>
          <w:trHeight w:val="340"/>
        </w:trPr>
        <w:tc>
          <w:tcPr>
            <w:tcW w:w="2835" w:type="dxa"/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8S rRNAs</w:t>
            </w:r>
          </w:p>
        </w:tc>
        <w:tc>
          <w:tcPr>
            <w:tcW w:w="2693" w:type="dxa"/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 w:rsidR="007B305E" w:rsidRPr="00AE0518" w:rsidTr="00A85001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i</w:t>
            </w: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RNA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7B305E" w:rsidRPr="00AE0518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E0518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6</w:t>
            </w:r>
          </w:p>
        </w:tc>
      </w:tr>
    </w:tbl>
    <w:p w:rsidR="00216958" w:rsidRDefault="00216958" w:rsidP="007B305E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7B305E" w:rsidRDefault="007B305E" w:rsidP="00D627AD">
      <w:pPr>
        <w:widowControl/>
        <w:spacing w:afterLines="50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7B305E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able </w:t>
      </w:r>
      <w:r w:rsidRPr="007B305E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 8</w:t>
      </w:r>
      <w:r w:rsidRPr="007B305E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. </w:t>
      </w:r>
      <w:r w:rsidRPr="007B305E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Comparison of repetitive element annotations of </w:t>
      </w:r>
      <w:r w:rsidRPr="005032FF">
        <w:rPr>
          <w:rFonts w:ascii="Times New Roman" w:hAnsi="Times New Roman" w:cs="Times New Roman" w:hint="eastAsia"/>
          <w:b/>
          <w:bCs/>
          <w:i/>
          <w:color w:val="000000"/>
          <w:kern w:val="0"/>
          <w:sz w:val="22"/>
        </w:rPr>
        <w:t>B</w:t>
      </w:r>
      <w:r w:rsidR="005032FF">
        <w:rPr>
          <w:rFonts w:ascii="Times New Roman" w:hAnsi="Times New Roman" w:cs="Times New Roman" w:hint="eastAsia"/>
          <w:b/>
          <w:bCs/>
          <w:i/>
          <w:color w:val="000000"/>
          <w:kern w:val="0"/>
          <w:sz w:val="22"/>
        </w:rPr>
        <w:t>.</w:t>
      </w:r>
      <w:r w:rsidRPr="005032FF">
        <w:rPr>
          <w:rFonts w:ascii="Times New Roman" w:hAnsi="Times New Roman" w:cs="Times New Roman" w:hint="eastAsia"/>
          <w:b/>
          <w:bCs/>
          <w:i/>
          <w:color w:val="000000"/>
          <w:kern w:val="0"/>
          <w:sz w:val="22"/>
        </w:rPr>
        <w:t xml:space="preserve"> vulgaris</w:t>
      </w:r>
      <w:r w:rsidRPr="007B305E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IMA1, EL10 and RefBeet</w:t>
      </w:r>
    </w:p>
    <w:tbl>
      <w:tblPr>
        <w:tblW w:w="13575" w:type="dxa"/>
        <w:tblLayout w:type="fixed"/>
        <w:tblLook w:val="04A0"/>
      </w:tblPr>
      <w:tblGrid>
        <w:gridCol w:w="1951"/>
        <w:gridCol w:w="350"/>
        <w:gridCol w:w="642"/>
        <w:gridCol w:w="993"/>
        <w:gridCol w:w="992"/>
        <w:gridCol w:w="443"/>
        <w:gridCol w:w="407"/>
        <w:gridCol w:w="380"/>
        <w:gridCol w:w="613"/>
        <w:gridCol w:w="992"/>
        <w:gridCol w:w="992"/>
        <w:gridCol w:w="453"/>
        <w:gridCol w:w="398"/>
        <w:gridCol w:w="360"/>
        <w:gridCol w:w="632"/>
        <w:gridCol w:w="992"/>
        <w:gridCol w:w="992"/>
        <w:gridCol w:w="584"/>
        <w:gridCol w:w="409"/>
      </w:tblGrid>
      <w:tr w:rsidR="00216958" w:rsidRPr="00CD314A" w:rsidTr="00216958">
        <w:trPr>
          <w:trHeight w:val="295"/>
        </w:trPr>
        <w:tc>
          <w:tcPr>
            <w:tcW w:w="19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216958" w:rsidRPr="00CD314A" w:rsidRDefault="00216958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216958" w:rsidRPr="00CD314A" w:rsidRDefault="00216958" w:rsidP="0021695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70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16958" w:rsidRPr="00CD314A" w:rsidRDefault="00216958" w:rsidP="00A850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</w:t>
            </w:r>
            <w:r w:rsidRPr="00CD314A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16958" w:rsidRPr="00CD314A" w:rsidRDefault="00216958" w:rsidP="002169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16958" w:rsidRPr="00CD314A" w:rsidRDefault="00216958" w:rsidP="0021695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0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16958" w:rsidRPr="00CD314A" w:rsidRDefault="00216958" w:rsidP="00A850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L10</w:t>
            </w:r>
          </w:p>
        </w:tc>
        <w:tc>
          <w:tcPr>
            <w:tcW w:w="39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16958" w:rsidRPr="00CD314A" w:rsidRDefault="00216958" w:rsidP="002169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16958" w:rsidRPr="00CD314A" w:rsidRDefault="00216958" w:rsidP="0021695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00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16958" w:rsidRPr="00CD314A" w:rsidRDefault="00216958" w:rsidP="00A850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Beet</w:t>
            </w:r>
          </w:p>
        </w:tc>
        <w:tc>
          <w:tcPr>
            <w:tcW w:w="4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16958" w:rsidRPr="00CD314A" w:rsidRDefault="00216958" w:rsidP="0021695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B305E" w:rsidRPr="00CD314A" w:rsidTr="00216958">
        <w:trPr>
          <w:trHeight w:val="310"/>
        </w:trPr>
        <w:tc>
          <w:tcPr>
            <w:tcW w:w="195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of TEs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gth (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b</w:t>
            </w: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f total TEs</w:t>
            </w:r>
          </w:p>
        </w:tc>
        <w:tc>
          <w:tcPr>
            <w:tcW w:w="850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of genome</w:t>
            </w:r>
          </w:p>
        </w:tc>
        <w:tc>
          <w:tcPr>
            <w:tcW w:w="993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of TEs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gth (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b</w:t>
            </w: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of total TEs</w:t>
            </w:r>
          </w:p>
        </w:tc>
        <w:tc>
          <w:tcPr>
            <w:tcW w:w="851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of genome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of TEs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gth (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b</w:t>
            </w: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of total TEs</w:t>
            </w:r>
          </w:p>
        </w:tc>
        <w:tc>
          <w:tcPr>
            <w:tcW w:w="993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7B305E" w:rsidRPr="00CD314A" w:rsidRDefault="007B305E" w:rsidP="00A85001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 of genome</w:t>
            </w:r>
          </w:p>
        </w:tc>
      </w:tr>
      <w:tr w:rsidR="007B305E" w:rsidRPr="00CD314A" w:rsidTr="00216958">
        <w:trPr>
          <w:trHeight w:val="340"/>
        </w:trPr>
        <w:tc>
          <w:tcPr>
            <w:tcW w:w="195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 repeat fraction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,228,472 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5.18</w:t>
            </w:r>
          </w:p>
        </w:tc>
        <w:tc>
          <w:tcPr>
            <w:tcW w:w="993" w:type="dxa"/>
            <w:gridSpan w:val="2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4,18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2.9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5,265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3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3" w:type="dxa"/>
            <w:gridSpan w:val="2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.75</w:t>
            </w:r>
          </w:p>
        </w:tc>
      </w:tr>
      <w:tr w:rsidR="007B305E" w:rsidRPr="00CD314A" w:rsidTr="00A85001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 I: Retroelement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551,567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6.6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.4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3,48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7.57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.51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3,90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.4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.93</w:t>
            </w:r>
          </w:p>
        </w:tc>
      </w:tr>
      <w:tr w:rsidR="007B305E" w:rsidRPr="00CD314A" w:rsidTr="00A85001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R Retrotransposon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89,321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.9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.2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4,55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.62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.07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1,2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6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.1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.82</w:t>
            </w:r>
          </w:p>
        </w:tc>
      </w:tr>
      <w:tr w:rsidR="007B305E" w:rsidRPr="00CD314A" w:rsidTr="00A85001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TR Retrotransposon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65,809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.0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1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2,95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.75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54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2,17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9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31</w:t>
            </w:r>
          </w:p>
        </w:tc>
      </w:tr>
      <w:tr w:rsidR="007B305E" w:rsidRPr="00CD314A" w:rsidTr="00A85001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classified retroelement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96,437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,98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20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90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,43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</w:tr>
      <w:tr w:rsidR="007B305E" w:rsidRPr="00CD314A" w:rsidTr="00A85001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 II: DNA Transposon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52,936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.0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7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9,46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21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8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,907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.5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13</w:t>
            </w:r>
          </w:p>
        </w:tc>
      </w:tr>
      <w:tr w:rsidR="007B305E" w:rsidRPr="00CD314A" w:rsidTr="00A85001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litron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7,001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,25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,52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7B305E" w:rsidRPr="00CD314A" w:rsidTr="00A85001">
        <w:trPr>
          <w:trHeight w:val="340"/>
        </w:trPr>
        <w:tc>
          <w:tcPr>
            <w:tcW w:w="1951" w:type="dxa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ndem Repeats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4,501</w:t>
            </w: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.8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3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,879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6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05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,68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3725E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:rsidR="007B305E" w:rsidRPr="003725E9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5E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</w:tr>
      <w:tr w:rsidR="007B305E" w:rsidRPr="00CD314A" w:rsidTr="00A85001">
        <w:trPr>
          <w:trHeight w:val="340"/>
        </w:trPr>
        <w:tc>
          <w:tcPr>
            <w:tcW w:w="195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kown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3,719 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850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993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,350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851" w:type="dxa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992" w:type="dxa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,046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993" w:type="dxa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7B305E" w:rsidRPr="00CD314A" w:rsidRDefault="007B305E" w:rsidP="00A850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D314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</w:tr>
    </w:tbl>
    <w:p w:rsidR="007B305E" w:rsidRDefault="007B305E" w:rsidP="007B305E">
      <w:pPr>
        <w:widowControl/>
        <w:jc w:val="left"/>
        <w:rPr>
          <w:rFonts w:ascii="Times New Roman" w:hAnsi="Times New Roman" w:cs="Times New Roman"/>
          <w:b/>
          <w:sz w:val="22"/>
        </w:rPr>
        <w:sectPr w:rsidR="007B305E" w:rsidSect="007B305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B305E" w:rsidRDefault="007B305E" w:rsidP="0098046C">
      <w:pPr>
        <w:widowControl/>
        <w:rPr>
          <w:rFonts w:ascii="Times New Roman" w:hAnsi="Times New Roman" w:cs="Times New Roman"/>
          <w:b/>
          <w:sz w:val="22"/>
        </w:rPr>
      </w:pPr>
    </w:p>
    <w:p w:rsidR="00306CDD" w:rsidRDefault="00C06ABD" w:rsidP="0098046C">
      <w:pPr>
        <w:widowControl/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/>
          <w:b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sz w:val="22"/>
        </w:rPr>
        <w:t>S</w:t>
      </w:r>
      <w:r w:rsidR="00B83DBF">
        <w:rPr>
          <w:rFonts w:ascii="Times New Roman" w:hAnsi="Times New Roman" w:cs="Times New Roman" w:hint="eastAsia"/>
          <w:b/>
          <w:sz w:val="22"/>
        </w:rPr>
        <w:t>9</w:t>
      </w:r>
      <w:r w:rsidR="00A418BF" w:rsidRPr="0098046C">
        <w:rPr>
          <w:rFonts w:ascii="Times New Roman" w:hAnsi="Times New Roman" w:cs="Times New Roman"/>
          <w:b/>
          <w:sz w:val="22"/>
        </w:rPr>
        <w:t xml:space="preserve">. Phenotypic data of 7 agronomic traits of 114 </w:t>
      </w:r>
      <w:r w:rsidR="00A418BF" w:rsidRPr="0098046C">
        <w:rPr>
          <w:rFonts w:ascii="Times New Roman" w:hAnsi="Times New Roman" w:cs="Times New Roman"/>
          <w:b/>
          <w:i/>
          <w:sz w:val="22"/>
        </w:rPr>
        <w:t xml:space="preserve">B. vulgaris </w:t>
      </w:r>
      <w:r w:rsidR="00A418BF" w:rsidRPr="0098046C">
        <w:rPr>
          <w:rFonts w:ascii="Times New Roman" w:hAnsi="Times New Roman" w:cs="Times New Roman"/>
          <w:b/>
          <w:sz w:val="22"/>
        </w:rPr>
        <w:t>samples</w:t>
      </w:r>
    </w:p>
    <w:p w:rsidR="00216958" w:rsidRPr="0098046C" w:rsidRDefault="00216958" w:rsidP="0098046C">
      <w:pPr>
        <w:widowControl/>
        <w:rPr>
          <w:rFonts w:ascii="Times New Roman" w:hAnsi="Times New Roman" w:cs="Times New Roman"/>
          <w:b/>
          <w:sz w:val="22"/>
        </w:rPr>
      </w:pPr>
    </w:p>
    <w:p w:rsidR="006D59BD" w:rsidRDefault="00C06ABD" w:rsidP="0098046C">
      <w:pPr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 w:hint="eastAsia"/>
          <w:b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sz w:val="22"/>
        </w:rPr>
        <w:t>S</w:t>
      </w:r>
      <w:r w:rsidR="006D59BD" w:rsidRPr="0098046C">
        <w:rPr>
          <w:rFonts w:ascii="Times New Roman" w:hAnsi="Times New Roman" w:cs="Times New Roman" w:hint="eastAsia"/>
          <w:b/>
          <w:sz w:val="22"/>
        </w:rPr>
        <w:t>1</w:t>
      </w:r>
      <w:r w:rsidR="00B83DBF">
        <w:rPr>
          <w:rFonts w:ascii="Times New Roman" w:hAnsi="Times New Roman" w:cs="Times New Roman" w:hint="eastAsia"/>
          <w:b/>
          <w:sz w:val="22"/>
        </w:rPr>
        <w:t>0</w:t>
      </w:r>
      <w:r w:rsidR="006D59BD" w:rsidRPr="0098046C">
        <w:rPr>
          <w:rFonts w:ascii="Times New Roman" w:hAnsi="Times New Roman" w:cs="Times New Roman" w:hint="eastAsia"/>
          <w:b/>
          <w:sz w:val="22"/>
        </w:rPr>
        <w:t xml:space="preserve">. </w:t>
      </w:r>
      <w:r w:rsidR="006004ED" w:rsidRPr="0098046C">
        <w:rPr>
          <w:rFonts w:ascii="Times New Roman" w:hAnsi="Times New Roman" w:cs="Times New Roman"/>
          <w:b/>
          <w:sz w:val="22"/>
        </w:rPr>
        <w:t>Sugar content</w:t>
      </w:r>
      <w:r w:rsidR="006004ED" w:rsidRPr="0098046C">
        <w:rPr>
          <w:rFonts w:ascii="Times New Roman" w:hAnsi="Times New Roman" w:cs="Times New Roman" w:hint="eastAsia"/>
          <w:b/>
          <w:sz w:val="22"/>
        </w:rPr>
        <w:t xml:space="preserve"> </w:t>
      </w:r>
      <w:r w:rsidR="006D59BD" w:rsidRPr="0098046C">
        <w:rPr>
          <w:rFonts w:ascii="Times New Roman" w:hAnsi="Times New Roman" w:cs="Times New Roman"/>
          <w:b/>
          <w:sz w:val="22"/>
        </w:rPr>
        <w:t>sign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  <w:r w:rsidR="006D59BD" w:rsidRPr="0098046C">
        <w:rPr>
          <w:rFonts w:ascii="Times New Roman" w:hAnsi="Times New Roman" w:cs="Times New Roman"/>
          <w:b/>
          <w:sz w:val="22"/>
        </w:rPr>
        <w:t>loci</w:t>
      </w:r>
      <w:r w:rsidR="006004ED" w:rsidRPr="0098046C"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216958" w:rsidRPr="0098046C" w:rsidRDefault="00216958" w:rsidP="0098046C">
      <w:pPr>
        <w:rPr>
          <w:rFonts w:ascii="Times New Roman" w:hAnsi="Times New Roman" w:cs="Times New Roman"/>
          <w:b/>
          <w:sz w:val="22"/>
        </w:rPr>
      </w:pPr>
    </w:p>
    <w:p w:rsidR="00A418BF" w:rsidRDefault="00C06ABD" w:rsidP="0098046C">
      <w:pPr>
        <w:widowControl/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 w:hint="eastAsia"/>
          <w:b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sz w:val="22"/>
        </w:rPr>
        <w:t>S</w:t>
      </w:r>
      <w:r w:rsidR="006D59BD" w:rsidRPr="0098046C">
        <w:rPr>
          <w:rFonts w:ascii="Times New Roman" w:hAnsi="Times New Roman" w:cs="Times New Roman" w:hint="eastAsia"/>
          <w:b/>
          <w:sz w:val="22"/>
        </w:rPr>
        <w:t>1</w:t>
      </w:r>
      <w:r w:rsidR="00B83DBF">
        <w:rPr>
          <w:rFonts w:ascii="Times New Roman" w:hAnsi="Times New Roman" w:cs="Times New Roman" w:hint="eastAsia"/>
          <w:b/>
          <w:sz w:val="22"/>
        </w:rPr>
        <w:t>1</w:t>
      </w:r>
      <w:r w:rsidR="006D59BD" w:rsidRPr="0098046C">
        <w:rPr>
          <w:rFonts w:ascii="Times New Roman" w:hAnsi="Times New Roman" w:cs="Times New Roman" w:hint="eastAsia"/>
          <w:b/>
          <w:sz w:val="22"/>
        </w:rPr>
        <w:t xml:space="preserve">. </w:t>
      </w:r>
      <w:r w:rsidR="006D59BD" w:rsidRPr="0098046C">
        <w:rPr>
          <w:rFonts w:ascii="Times New Roman" w:hAnsi="Times New Roman" w:cs="Times New Roman"/>
          <w:b/>
          <w:sz w:val="22"/>
        </w:rPr>
        <w:t>Sugar yield sign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  <w:r w:rsidR="006D59BD" w:rsidRPr="0098046C">
        <w:rPr>
          <w:rFonts w:ascii="Times New Roman" w:hAnsi="Times New Roman" w:cs="Times New Roman"/>
          <w:b/>
          <w:sz w:val="22"/>
        </w:rPr>
        <w:t>loci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216958" w:rsidRPr="0098046C" w:rsidRDefault="00216958" w:rsidP="0098046C">
      <w:pPr>
        <w:widowControl/>
        <w:rPr>
          <w:rFonts w:ascii="Times New Roman" w:hAnsi="Times New Roman" w:cs="Times New Roman"/>
          <w:b/>
          <w:sz w:val="22"/>
        </w:rPr>
      </w:pPr>
    </w:p>
    <w:p w:rsidR="00A418BF" w:rsidRDefault="00C06ABD" w:rsidP="0098046C">
      <w:pPr>
        <w:widowControl/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/>
          <w:b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sz w:val="22"/>
        </w:rPr>
        <w:t>S</w:t>
      </w:r>
      <w:r w:rsidR="00A76917" w:rsidRPr="0098046C">
        <w:rPr>
          <w:rFonts w:ascii="Times New Roman" w:hAnsi="Times New Roman" w:cs="Times New Roman" w:hint="eastAsia"/>
          <w:b/>
          <w:sz w:val="22"/>
        </w:rPr>
        <w:t>1</w:t>
      </w:r>
      <w:r w:rsidR="00B83DBF">
        <w:rPr>
          <w:rFonts w:ascii="Times New Roman" w:hAnsi="Times New Roman" w:cs="Times New Roman" w:hint="eastAsia"/>
          <w:b/>
          <w:sz w:val="22"/>
        </w:rPr>
        <w:t>2</w:t>
      </w:r>
      <w:r w:rsidR="006D59BD" w:rsidRPr="0098046C">
        <w:rPr>
          <w:rFonts w:ascii="Times New Roman" w:hAnsi="Times New Roman" w:cs="Times New Roman" w:hint="eastAsia"/>
          <w:b/>
          <w:sz w:val="22"/>
        </w:rPr>
        <w:t>.</w:t>
      </w:r>
      <w:r w:rsidR="006D59BD" w:rsidRPr="0098046C">
        <w:rPr>
          <w:rFonts w:ascii="Times New Roman" w:hAnsi="Times New Roman" w:cs="Times New Roman"/>
          <w:b/>
          <w:sz w:val="22"/>
        </w:rPr>
        <w:t xml:space="preserve"> Root yield sign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  <w:r w:rsidR="006D59BD" w:rsidRPr="0098046C">
        <w:rPr>
          <w:rFonts w:ascii="Times New Roman" w:hAnsi="Times New Roman" w:cs="Times New Roman"/>
          <w:b/>
          <w:sz w:val="22"/>
        </w:rPr>
        <w:t>loci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216958" w:rsidRPr="0098046C" w:rsidRDefault="00216958" w:rsidP="0098046C">
      <w:pPr>
        <w:widowControl/>
        <w:rPr>
          <w:rFonts w:ascii="Times New Roman" w:hAnsi="Times New Roman" w:cs="Times New Roman"/>
          <w:b/>
          <w:sz w:val="22"/>
        </w:rPr>
      </w:pPr>
    </w:p>
    <w:p w:rsidR="00216958" w:rsidRDefault="00C06ABD" w:rsidP="0098046C">
      <w:pPr>
        <w:widowControl/>
        <w:tabs>
          <w:tab w:val="left" w:pos="4428"/>
        </w:tabs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/>
          <w:b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sz w:val="22"/>
        </w:rPr>
        <w:t>S</w:t>
      </w:r>
      <w:r w:rsidR="00A76917" w:rsidRPr="0098046C">
        <w:rPr>
          <w:rFonts w:ascii="Times New Roman" w:hAnsi="Times New Roman" w:cs="Times New Roman" w:hint="eastAsia"/>
          <w:b/>
          <w:sz w:val="22"/>
        </w:rPr>
        <w:t>1</w:t>
      </w:r>
      <w:r w:rsidR="00B83DBF">
        <w:rPr>
          <w:rFonts w:ascii="Times New Roman" w:hAnsi="Times New Roman" w:cs="Times New Roman" w:hint="eastAsia"/>
          <w:b/>
          <w:sz w:val="22"/>
        </w:rPr>
        <w:t>3</w:t>
      </w:r>
      <w:r w:rsidR="00381C3E" w:rsidRPr="0098046C">
        <w:rPr>
          <w:rFonts w:ascii="Times New Roman" w:hAnsi="Times New Roman" w:cs="Times New Roman"/>
          <w:b/>
          <w:sz w:val="22"/>
        </w:rPr>
        <w:t>. Root rot sign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  <w:r w:rsidR="00381C3E" w:rsidRPr="0098046C">
        <w:rPr>
          <w:rFonts w:ascii="Times New Roman" w:hAnsi="Times New Roman" w:cs="Times New Roman"/>
          <w:b/>
          <w:sz w:val="22"/>
        </w:rPr>
        <w:t>loci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A418BF" w:rsidRPr="0098046C" w:rsidRDefault="006004ED" w:rsidP="0098046C">
      <w:pPr>
        <w:widowControl/>
        <w:tabs>
          <w:tab w:val="left" w:pos="4428"/>
        </w:tabs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/>
          <w:b/>
          <w:sz w:val="22"/>
        </w:rPr>
        <w:tab/>
      </w:r>
    </w:p>
    <w:p w:rsidR="00A418BF" w:rsidRDefault="00C06ABD" w:rsidP="0098046C">
      <w:pPr>
        <w:widowControl/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/>
          <w:b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sz w:val="22"/>
        </w:rPr>
        <w:t>S</w:t>
      </w:r>
      <w:r w:rsidR="00B83DBF">
        <w:rPr>
          <w:rFonts w:ascii="Times New Roman" w:hAnsi="Times New Roman" w:cs="Times New Roman" w:hint="eastAsia"/>
          <w:b/>
          <w:sz w:val="22"/>
        </w:rPr>
        <w:t>14</w:t>
      </w:r>
      <w:r w:rsidR="00DF0056" w:rsidRPr="0098046C">
        <w:rPr>
          <w:rFonts w:ascii="Times New Roman" w:hAnsi="Times New Roman" w:cs="Times New Roman" w:hint="eastAsia"/>
          <w:b/>
          <w:sz w:val="22"/>
        </w:rPr>
        <w:t>.</w:t>
      </w:r>
      <w:r w:rsidR="00381C3E" w:rsidRPr="0098046C">
        <w:rPr>
          <w:rFonts w:ascii="Times New Roman" w:hAnsi="Times New Roman" w:cs="Times New Roman"/>
          <w:b/>
          <w:sz w:val="22"/>
        </w:rPr>
        <w:t xml:space="preserve"> Damping off sign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  <w:r w:rsidR="00381C3E" w:rsidRPr="0098046C">
        <w:rPr>
          <w:rFonts w:ascii="Times New Roman" w:hAnsi="Times New Roman" w:cs="Times New Roman"/>
          <w:b/>
          <w:sz w:val="22"/>
        </w:rPr>
        <w:t>loci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216958" w:rsidRPr="0098046C" w:rsidRDefault="00216958" w:rsidP="0098046C">
      <w:pPr>
        <w:widowControl/>
        <w:rPr>
          <w:rFonts w:ascii="Times New Roman" w:hAnsi="Times New Roman" w:cs="Times New Roman"/>
          <w:b/>
          <w:sz w:val="22"/>
        </w:rPr>
      </w:pPr>
    </w:p>
    <w:p w:rsidR="00381C3E" w:rsidRDefault="00C06ABD" w:rsidP="0098046C">
      <w:pPr>
        <w:widowControl/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/>
          <w:b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sz w:val="22"/>
        </w:rPr>
        <w:t>S</w:t>
      </w:r>
      <w:r w:rsidR="00B83DBF">
        <w:rPr>
          <w:rFonts w:ascii="Times New Roman" w:hAnsi="Times New Roman" w:cs="Times New Roman" w:hint="eastAsia"/>
          <w:b/>
          <w:sz w:val="22"/>
        </w:rPr>
        <w:t>15</w:t>
      </w:r>
      <w:r w:rsidR="00DF0056" w:rsidRPr="0098046C">
        <w:rPr>
          <w:rFonts w:ascii="Times New Roman" w:hAnsi="Times New Roman" w:cs="Times New Roman" w:hint="eastAsia"/>
          <w:b/>
          <w:sz w:val="22"/>
        </w:rPr>
        <w:t>.</w:t>
      </w:r>
      <w:r w:rsidR="00381C3E" w:rsidRPr="0098046C">
        <w:rPr>
          <w:rFonts w:ascii="Times New Roman" w:hAnsi="Times New Roman" w:cs="Times New Roman"/>
          <w:b/>
          <w:sz w:val="22"/>
        </w:rPr>
        <w:t xml:space="preserve"> </w:t>
      </w:r>
      <w:r w:rsidR="00381C3E" w:rsidRPr="0098046C">
        <w:rPr>
          <w:rFonts w:ascii="Times New Roman" w:hAnsi="Times New Roman" w:cs="Times New Roman" w:hint="eastAsia"/>
          <w:b/>
          <w:sz w:val="22"/>
        </w:rPr>
        <w:t>Rhizomania</w:t>
      </w:r>
      <w:r w:rsidR="00381C3E" w:rsidRPr="0098046C">
        <w:rPr>
          <w:rFonts w:ascii="Times New Roman" w:hAnsi="Times New Roman" w:cs="Times New Roman"/>
          <w:b/>
          <w:sz w:val="22"/>
        </w:rPr>
        <w:t xml:space="preserve"> sign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  <w:r w:rsidR="00381C3E" w:rsidRPr="0098046C">
        <w:rPr>
          <w:rFonts w:ascii="Times New Roman" w:hAnsi="Times New Roman" w:cs="Times New Roman"/>
          <w:b/>
          <w:sz w:val="22"/>
        </w:rPr>
        <w:t>loci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216958" w:rsidRPr="0098046C" w:rsidRDefault="00216958" w:rsidP="0098046C">
      <w:pPr>
        <w:widowControl/>
        <w:rPr>
          <w:rFonts w:ascii="Times New Roman" w:hAnsi="Times New Roman" w:cs="Times New Roman"/>
          <w:b/>
          <w:sz w:val="22"/>
        </w:rPr>
      </w:pPr>
    </w:p>
    <w:p w:rsidR="00A418BF" w:rsidRDefault="00C06ABD" w:rsidP="0098046C">
      <w:pPr>
        <w:widowControl/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 w:hint="eastAsia"/>
          <w:b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sz w:val="22"/>
        </w:rPr>
        <w:t>S</w:t>
      </w:r>
      <w:r w:rsidR="00B83DBF">
        <w:rPr>
          <w:rFonts w:ascii="Times New Roman" w:hAnsi="Times New Roman" w:cs="Times New Roman" w:hint="eastAsia"/>
          <w:b/>
          <w:sz w:val="22"/>
        </w:rPr>
        <w:t>16</w:t>
      </w:r>
      <w:r w:rsidR="00DF0056" w:rsidRPr="0098046C">
        <w:rPr>
          <w:rFonts w:ascii="Times New Roman" w:hAnsi="Times New Roman" w:cs="Times New Roman" w:hint="eastAsia"/>
          <w:b/>
          <w:sz w:val="22"/>
        </w:rPr>
        <w:t>.</w:t>
      </w:r>
      <w:r w:rsidR="00381C3E" w:rsidRPr="0098046C">
        <w:rPr>
          <w:rFonts w:ascii="Times New Roman" w:hAnsi="Times New Roman" w:cs="Times New Roman" w:hint="eastAsia"/>
          <w:b/>
          <w:sz w:val="22"/>
        </w:rPr>
        <w:t xml:space="preserve"> Pollen Fertility</w:t>
      </w:r>
      <w:r w:rsidR="00DF0056" w:rsidRPr="0098046C">
        <w:rPr>
          <w:rFonts w:ascii="Times New Roman" w:hAnsi="Times New Roman" w:cs="Times New Roman" w:hint="eastAsia"/>
          <w:b/>
          <w:sz w:val="22"/>
        </w:rPr>
        <w:t xml:space="preserve"> </w:t>
      </w:r>
      <w:r w:rsidR="00DF0056" w:rsidRPr="0098046C">
        <w:rPr>
          <w:rFonts w:ascii="Times New Roman" w:hAnsi="Times New Roman" w:cs="Times New Roman"/>
          <w:b/>
          <w:sz w:val="22"/>
        </w:rPr>
        <w:t>sign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  <w:r w:rsidR="00DF0056" w:rsidRPr="0098046C">
        <w:rPr>
          <w:rFonts w:ascii="Times New Roman" w:hAnsi="Times New Roman" w:cs="Times New Roman"/>
          <w:b/>
          <w:sz w:val="22"/>
        </w:rPr>
        <w:t>loci</w:t>
      </w:r>
      <w:r w:rsidR="007964E5" w:rsidRPr="0098046C"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216958" w:rsidRPr="0098046C" w:rsidRDefault="00216958" w:rsidP="0098046C">
      <w:pPr>
        <w:widowControl/>
        <w:rPr>
          <w:rFonts w:ascii="Times New Roman" w:hAnsi="Times New Roman" w:cs="Times New Roman"/>
          <w:b/>
          <w:sz w:val="22"/>
        </w:rPr>
      </w:pPr>
    </w:p>
    <w:p w:rsidR="00011CB0" w:rsidRDefault="00C06ABD" w:rsidP="0098046C">
      <w:pPr>
        <w:widowControl/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 w:hint="eastAsia"/>
          <w:b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sz w:val="22"/>
        </w:rPr>
        <w:t>S</w:t>
      </w:r>
      <w:r w:rsidR="00B83DBF">
        <w:rPr>
          <w:rFonts w:ascii="Times New Roman" w:hAnsi="Times New Roman" w:cs="Times New Roman" w:hint="eastAsia"/>
          <w:b/>
          <w:sz w:val="22"/>
        </w:rPr>
        <w:t>17.</w:t>
      </w:r>
      <w:r w:rsidR="00B7478F" w:rsidRPr="0098046C">
        <w:rPr>
          <w:rFonts w:ascii="Times New Roman" w:hAnsi="Times New Roman" w:cs="Times New Roman" w:hint="eastAsia"/>
          <w:b/>
          <w:sz w:val="22"/>
        </w:rPr>
        <w:t xml:space="preserve"> 2032 DEGs in MS137 VS OT152</w:t>
      </w:r>
    </w:p>
    <w:p w:rsidR="00216958" w:rsidRPr="0098046C" w:rsidRDefault="00216958" w:rsidP="0098046C">
      <w:pPr>
        <w:widowControl/>
        <w:rPr>
          <w:rFonts w:ascii="Times New Roman" w:hAnsi="Times New Roman" w:cs="Times New Roman"/>
          <w:b/>
          <w:sz w:val="22"/>
        </w:rPr>
      </w:pPr>
    </w:p>
    <w:p w:rsidR="00B7478F" w:rsidRDefault="00C06ABD" w:rsidP="0098046C">
      <w:pPr>
        <w:widowControl/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 w:hint="eastAsia"/>
          <w:b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sz w:val="22"/>
        </w:rPr>
        <w:t>S</w:t>
      </w:r>
      <w:r w:rsidR="00B83DBF">
        <w:rPr>
          <w:rFonts w:ascii="Times New Roman" w:hAnsi="Times New Roman" w:cs="Times New Roman" w:hint="eastAsia"/>
          <w:b/>
          <w:sz w:val="22"/>
        </w:rPr>
        <w:t>18.</w:t>
      </w:r>
      <w:r w:rsidR="00B7478F" w:rsidRPr="0098046C">
        <w:rPr>
          <w:rFonts w:ascii="Times New Roman" w:hAnsi="Times New Roman" w:cs="Times New Roman" w:hint="eastAsia"/>
          <w:b/>
          <w:sz w:val="22"/>
        </w:rPr>
        <w:t xml:space="preserve"> 2090 DEGs in MS301 VS OT302</w:t>
      </w:r>
    </w:p>
    <w:p w:rsidR="00216958" w:rsidRPr="0098046C" w:rsidRDefault="00216958" w:rsidP="0098046C">
      <w:pPr>
        <w:widowControl/>
        <w:rPr>
          <w:rFonts w:ascii="Times New Roman" w:hAnsi="Times New Roman" w:cs="Times New Roman"/>
          <w:b/>
          <w:sz w:val="22"/>
        </w:rPr>
      </w:pPr>
    </w:p>
    <w:p w:rsidR="00B7478F" w:rsidRDefault="00C06ABD" w:rsidP="0098046C">
      <w:pPr>
        <w:widowControl/>
        <w:rPr>
          <w:rFonts w:ascii="Times New Roman" w:hAnsi="Times New Roman" w:cs="Times New Roman"/>
          <w:b/>
          <w:sz w:val="22"/>
        </w:rPr>
      </w:pPr>
      <w:r w:rsidRPr="0098046C">
        <w:rPr>
          <w:rFonts w:ascii="Times New Roman" w:hAnsi="Times New Roman" w:cs="Times New Roman" w:hint="eastAsia"/>
          <w:b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sz w:val="22"/>
        </w:rPr>
        <w:t>S</w:t>
      </w:r>
      <w:r w:rsidR="00B83DBF">
        <w:rPr>
          <w:rFonts w:ascii="Times New Roman" w:hAnsi="Times New Roman" w:cs="Times New Roman" w:hint="eastAsia"/>
          <w:b/>
          <w:sz w:val="22"/>
        </w:rPr>
        <w:t>19.</w:t>
      </w:r>
      <w:r w:rsidR="003E691D">
        <w:rPr>
          <w:rFonts w:ascii="Times New Roman" w:hAnsi="Times New Roman" w:cs="Times New Roman" w:hint="eastAsia"/>
          <w:b/>
          <w:sz w:val="22"/>
        </w:rPr>
        <w:t xml:space="preserve"> </w:t>
      </w:r>
      <w:r w:rsidR="00B7478F" w:rsidRPr="0098046C">
        <w:rPr>
          <w:rFonts w:ascii="Times New Roman" w:hAnsi="Times New Roman" w:cs="Times New Roman"/>
          <w:b/>
          <w:sz w:val="22"/>
        </w:rPr>
        <w:t>621 DEGs identified in MS137 VS OT152</w:t>
      </w:r>
    </w:p>
    <w:p w:rsidR="00216958" w:rsidRPr="0098046C" w:rsidRDefault="00216958" w:rsidP="0098046C">
      <w:pPr>
        <w:widowControl/>
        <w:rPr>
          <w:rFonts w:ascii="Times New Roman" w:hAnsi="Times New Roman" w:cs="Times New Roman"/>
          <w:b/>
          <w:sz w:val="22"/>
        </w:rPr>
      </w:pPr>
    </w:p>
    <w:p w:rsidR="00011CB0" w:rsidRDefault="00B7478F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2</w:t>
      </w:r>
      <w:r w:rsidR="00B83DBF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0.</w:t>
      </w:r>
      <w:r w:rsidR="00A85001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621 DEGs identified in MS301 VS OT302</w:t>
      </w:r>
    </w:p>
    <w:p w:rsidR="007B305E" w:rsidRPr="0098046C" w:rsidRDefault="007B305E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011CB0" w:rsidRDefault="00C06ABD" w:rsidP="00D627AD">
      <w:pPr>
        <w:spacing w:afterLines="50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</w:t>
      </w:r>
      <w:r w:rsidR="00011CB0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2</w:t>
      </w:r>
      <w:r w:rsidR="00B83DBF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1</w:t>
      </w:r>
      <w:r w:rsidR="00D627AD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.</w:t>
      </w:r>
      <w:r w:rsidR="00011CB0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="007964E5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The analysis</w:t>
      </w:r>
      <w:r w:rsidR="00011CB0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of DGEs</w:t>
      </w:r>
    </w:p>
    <w:p w:rsidR="003E691D" w:rsidRPr="0098046C" w:rsidRDefault="003E691D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</w:p>
    <w:p w:rsidR="00DA7629" w:rsidRPr="0098046C" w:rsidRDefault="00C06ABD" w:rsidP="0098046C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  <w:sectPr w:rsidR="00DA7629" w:rsidRPr="0098046C" w:rsidSect="007B30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Table </w:t>
      </w:r>
      <w:r w:rsidR="003F696B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</w:t>
      </w:r>
      <w:r w:rsidR="00A76917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2</w:t>
      </w:r>
      <w:r w:rsidR="00B83DBF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2</w:t>
      </w:r>
      <w:r w:rsidR="00D627AD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.</w:t>
      </w:r>
      <w:r w:rsidR="003C6CBE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="00B7478F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G</w:t>
      </w:r>
      <w:r w:rsidR="00B7478F"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alacturonan 1,4-α-galacturonidase gene expressi</w:t>
      </w:r>
      <w:r w:rsidR="00813CD0" w:rsidRPr="0098046C">
        <w:rPr>
          <w:rFonts w:ascii="Times New Roman" w:hAnsi="Times New Roman" w:cs="Times New Roman"/>
          <w:b/>
          <w:bCs/>
          <w:color w:val="000000"/>
          <w:kern w:val="0"/>
          <w:sz w:val="22"/>
        </w:rPr>
        <w:t>on up-regulated in MS301 from M</w:t>
      </w:r>
      <w:r w:rsidR="00813CD0" w:rsidRPr="0098046C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</w:t>
      </w:r>
      <w:r w:rsidR="006F4750">
        <w:rPr>
          <w:rFonts w:ascii="Times New Roman" w:hAnsi="Times New Roman" w:cs="Times New Roman"/>
          <w:b/>
          <w:bCs/>
          <w:color w:val="000000"/>
          <w:kern w:val="0"/>
          <w:sz w:val="22"/>
        </w:rPr>
        <w:t>301 VS OT302</w:t>
      </w:r>
    </w:p>
    <w:p w:rsidR="004B7170" w:rsidRPr="006633D5" w:rsidRDefault="004B7170" w:rsidP="006F4750"/>
    <w:sectPr w:rsidR="004B7170" w:rsidRPr="006633D5" w:rsidSect="007C07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3D6B" w:rsidRDefault="00163D6B" w:rsidP="0084564B">
      <w:r>
        <w:separator/>
      </w:r>
    </w:p>
  </w:endnote>
  <w:endnote w:type="continuationSeparator" w:id="1">
    <w:p w:rsidR="00163D6B" w:rsidRDefault="00163D6B" w:rsidP="008456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3D6B" w:rsidRDefault="00163D6B" w:rsidP="0084564B">
      <w:r>
        <w:separator/>
      </w:r>
    </w:p>
  </w:footnote>
  <w:footnote w:type="continuationSeparator" w:id="1">
    <w:p w:rsidR="00163D6B" w:rsidRDefault="00163D6B" w:rsidP="008456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65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Tc2MjAxNbAwNTExtjRW0lEKTi0uzszPAykwrQUAv7W47CwAAAA="/>
  </w:docVars>
  <w:rsids>
    <w:rsidRoot w:val="00BE60FE"/>
    <w:rsid w:val="00011CB0"/>
    <w:rsid w:val="00012E1C"/>
    <w:rsid w:val="00043628"/>
    <w:rsid w:val="0004517B"/>
    <w:rsid w:val="00074CD5"/>
    <w:rsid w:val="000968EF"/>
    <w:rsid w:val="000B0D39"/>
    <w:rsid w:val="000D65DF"/>
    <w:rsid w:val="00103195"/>
    <w:rsid w:val="00105B1C"/>
    <w:rsid w:val="00111765"/>
    <w:rsid w:val="001236D0"/>
    <w:rsid w:val="00163D6B"/>
    <w:rsid w:val="001640B7"/>
    <w:rsid w:val="0017533D"/>
    <w:rsid w:val="00195DD3"/>
    <w:rsid w:val="001A27F9"/>
    <w:rsid w:val="001A4B98"/>
    <w:rsid w:val="001D114A"/>
    <w:rsid w:val="001F5674"/>
    <w:rsid w:val="002049D8"/>
    <w:rsid w:val="002116ED"/>
    <w:rsid w:val="00216958"/>
    <w:rsid w:val="00221FFD"/>
    <w:rsid w:val="002C4257"/>
    <w:rsid w:val="002D55EE"/>
    <w:rsid w:val="002D6438"/>
    <w:rsid w:val="002F62B5"/>
    <w:rsid w:val="003005DA"/>
    <w:rsid w:val="00301704"/>
    <w:rsid w:val="00306CDD"/>
    <w:rsid w:val="00307D9E"/>
    <w:rsid w:val="003570B6"/>
    <w:rsid w:val="00365151"/>
    <w:rsid w:val="00381C3E"/>
    <w:rsid w:val="003934D0"/>
    <w:rsid w:val="00393AC5"/>
    <w:rsid w:val="003B2032"/>
    <w:rsid w:val="003C309A"/>
    <w:rsid w:val="003C6CBE"/>
    <w:rsid w:val="003D714E"/>
    <w:rsid w:val="003E691D"/>
    <w:rsid w:val="003E740E"/>
    <w:rsid w:val="003F696B"/>
    <w:rsid w:val="003F69D2"/>
    <w:rsid w:val="00402137"/>
    <w:rsid w:val="00410347"/>
    <w:rsid w:val="0044792A"/>
    <w:rsid w:val="00463EFB"/>
    <w:rsid w:val="004A1E87"/>
    <w:rsid w:val="004B7170"/>
    <w:rsid w:val="004D2044"/>
    <w:rsid w:val="005032FF"/>
    <w:rsid w:val="00506BFB"/>
    <w:rsid w:val="0052217F"/>
    <w:rsid w:val="00522CD9"/>
    <w:rsid w:val="0052773B"/>
    <w:rsid w:val="005362D6"/>
    <w:rsid w:val="00544939"/>
    <w:rsid w:val="005866D7"/>
    <w:rsid w:val="005903E1"/>
    <w:rsid w:val="005B7B92"/>
    <w:rsid w:val="005E4B31"/>
    <w:rsid w:val="005E6E97"/>
    <w:rsid w:val="006004ED"/>
    <w:rsid w:val="00613D77"/>
    <w:rsid w:val="006320DB"/>
    <w:rsid w:val="006341AC"/>
    <w:rsid w:val="0063462D"/>
    <w:rsid w:val="00637EB7"/>
    <w:rsid w:val="0064115C"/>
    <w:rsid w:val="00644525"/>
    <w:rsid w:val="0066021E"/>
    <w:rsid w:val="006633D5"/>
    <w:rsid w:val="0066458C"/>
    <w:rsid w:val="00673ACE"/>
    <w:rsid w:val="006930BA"/>
    <w:rsid w:val="006D59BD"/>
    <w:rsid w:val="006F4750"/>
    <w:rsid w:val="007046CC"/>
    <w:rsid w:val="00730373"/>
    <w:rsid w:val="00740AC1"/>
    <w:rsid w:val="00753A72"/>
    <w:rsid w:val="00773966"/>
    <w:rsid w:val="0078243B"/>
    <w:rsid w:val="007964E5"/>
    <w:rsid w:val="007A7E09"/>
    <w:rsid w:val="007B305E"/>
    <w:rsid w:val="007C0734"/>
    <w:rsid w:val="007D14FF"/>
    <w:rsid w:val="007D3EF7"/>
    <w:rsid w:val="007D734F"/>
    <w:rsid w:val="00813CD0"/>
    <w:rsid w:val="0081661A"/>
    <w:rsid w:val="00843EEE"/>
    <w:rsid w:val="0084564B"/>
    <w:rsid w:val="00845E50"/>
    <w:rsid w:val="008500E6"/>
    <w:rsid w:val="00855860"/>
    <w:rsid w:val="008605EE"/>
    <w:rsid w:val="0087724F"/>
    <w:rsid w:val="008C60D2"/>
    <w:rsid w:val="008C6BCC"/>
    <w:rsid w:val="008D049D"/>
    <w:rsid w:val="008D16FD"/>
    <w:rsid w:val="008D719C"/>
    <w:rsid w:val="0092554B"/>
    <w:rsid w:val="00930D1B"/>
    <w:rsid w:val="00935C46"/>
    <w:rsid w:val="009644A9"/>
    <w:rsid w:val="00964B74"/>
    <w:rsid w:val="00964F71"/>
    <w:rsid w:val="0098046C"/>
    <w:rsid w:val="00994196"/>
    <w:rsid w:val="009A15AC"/>
    <w:rsid w:val="009C189B"/>
    <w:rsid w:val="009F04FD"/>
    <w:rsid w:val="00A01713"/>
    <w:rsid w:val="00A206D3"/>
    <w:rsid w:val="00A22770"/>
    <w:rsid w:val="00A418BF"/>
    <w:rsid w:val="00A72842"/>
    <w:rsid w:val="00A76917"/>
    <w:rsid w:val="00A85001"/>
    <w:rsid w:val="00A85002"/>
    <w:rsid w:val="00A861C6"/>
    <w:rsid w:val="00AB2B48"/>
    <w:rsid w:val="00AC7251"/>
    <w:rsid w:val="00AD1198"/>
    <w:rsid w:val="00AE0518"/>
    <w:rsid w:val="00AE72F1"/>
    <w:rsid w:val="00AF4AE0"/>
    <w:rsid w:val="00B05BA7"/>
    <w:rsid w:val="00B34928"/>
    <w:rsid w:val="00B7478F"/>
    <w:rsid w:val="00B83DBF"/>
    <w:rsid w:val="00BA6DDF"/>
    <w:rsid w:val="00BB63F9"/>
    <w:rsid w:val="00BD10DD"/>
    <w:rsid w:val="00BE60FE"/>
    <w:rsid w:val="00C06ABD"/>
    <w:rsid w:val="00C14093"/>
    <w:rsid w:val="00C240BC"/>
    <w:rsid w:val="00C65514"/>
    <w:rsid w:val="00C746A5"/>
    <w:rsid w:val="00C863B8"/>
    <w:rsid w:val="00C91E34"/>
    <w:rsid w:val="00C92A60"/>
    <w:rsid w:val="00CA4B02"/>
    <w:rsid w:val="00CA5C75"/>
    <w:rsid w:val="00CE05B1"/>
    <w:rsid w:val="00CF06A5"/>
    <w:rsid w:val="00CF1220"/>
    <w:rsid w:val="00CF6C61"/>
    <w:rsid w:val="00D029E0"/>
    <w:rsid w:val="00D06E50"/>
    <w:rsid w:val="00D627AD"/>
    <w:rsid w:val="00D7467D"/>
    <w:rsid w:val="00DA07F0"/>
    <w:rsid w:val="00DA1A69"/>
    <w:rsid w:val="00DA7629"/>
    <w:rsid w:val="00DB6D79"/>
    <w:rsid w:val="00DE00EB"/>
    <w:rsid w:val="00DF0056"/>
    <w:rsid w:val="00DF66F2"/>
    <w:rsid w:val="00E00C84"/>
    <w:rsid w:val="00E17158"/>
    <w:rsid w:val="00E255B6"/>
    <w:rsid w:val="00E32204"/>
    <w:rsid w:val="00E3729A"/>
    <w:rsid w:val="00E41E76"/>
    <w:rsid w:val="00E559BE"/>
    <w:rsid w:val="00EB1B52"/>
    <w:rsid w:val="00ED6C36"/>
    <w:rsid w:val="00EE133D"/>
    <w:rsid w:val="00EE1352"/>
    <w:rsid w:val="00EF0FAA"/>
    <w:rsid w:val="00EF19CA"/>
    <w:rsid w:val="00F0452A"/>
    <w:rsid w:val="00F14FC0"/>
    <w:rsid w:val="00F2786C"/>
    <w:rsid w:val="00F27FE8"/>
    <w:rsid w:val="00F56CEF"/>
    <w:rsid w:val="00F75ED4"/>
    <w:rsid w:val="00F779E5"/>
    <w:rsid w:val="00F85F6A"/>
    <w:rsid w:val="00F92891"/>
    <w:rsid w:val="00FD609B"/>
    <w:rsid w:val="00FF46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65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3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E60F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E60F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45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4564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45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4564B"/>
    <w:rPr>
      <w:sz w:val="18"/>
      <w:szCs w:val="18"/>
    </w:rPr>
  </w:style>
  <w:style w:type="table" w:styleId="a6">
    <w:name w:val="Table Grid"/>
    <w:basedOn w:val="a1"/>
    <w:uiPriority w:val="59"/>
    <w:qFormat/>
    <w:rsid w:val="00E372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B747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6360D2-9DB3-4A4C-9D98-AA55F97C7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5</TotalTime>
  <Pages>6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3</cp:revision>
  <dcterms:created xsi:type="dcterms:W3CDTF">2022-08-23T09:37:00Z</dcterms:created>
  <dcterms:modified xsi:type="dcterms:W3CDTF">2022-09-19T07:10:00Z</dcterms:modified>
</cp:coreProperties>
</file>